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43F0F" w14:textId="6EA97027" w:rsidR="009A4805" w:rsidRPr="005F612A" w:rsidRDefault="00E564C4" w:rsidP="00A87D53">
      <w:pPr>
        <w:pStyle w:val="Heading1"/>
        <w:rPr>
          <w:rFonts w:ascii="Times New Roman" w:hAnsi="Times New Roman" w:cs="Times New Roman"/>
          <w:sz w:val="36"/>
          <w:szCs w:val="36"/>
        </w:rPr>
      </w:pPr>
      <w:bookmarkStart w:id="0" w:name="_Hlk113872135"/>
      <w:r w:rsidRPr="005F612A">
        <w:rPr>
          <w:rFonts w:ascii="Times New Roman" w:hAnsi="Times New Roman" w:cs="Times New Roman"/>
          <w:bCs/>
          <w:sz w:val="36"/>
          <w:szCs w:val="36"/>
          <w:cs/>
        </w:rPr>
        <w:t>S</w:t>
      </w:r>
      <w:r w:rsidR="002262ED" w:rsidRPr="005F612A">
        <w:rPr>
          <w:rFonts w:ascii="Times New Roman" w:hAnsi="Times New Roman" w:cs="Times New Roman"/>
          <w:bCs/>
          <w:sz w:val="36"/>
          <w:szCs w:val="36"/>
          <w:cs/>
        </w:rPr>
        <w:t>2</w:t>
      </w:r>
      <w:r w:rsidRPr="005F612A">
        <w:rPr>
          <w:rFonts w:ascii="Times New Roman" w:hAnsi="Times New Roman" w:cs="Times New Roman"/>
          <w:bCs/>
          <w:sz w:val="36"/>
          <w:szCs w:val="36"/>
          <w:cs/>
        </w:rPr>
        <w:t xml:space="preserve">: </w:t>
      </w:r>
      <w:r w:rsidR="00C86DA0" w:rsidRPr="005F612A">
        <w:rPr>
          <w:rFonts w:ascii="Times New Roman" w:hAnsi="Times New Roman" w:cs="Times New Roman"/>
          <w:sz w:val="36"/>
          <w:szCs w:val="36"/>
        </w:rPr>
        <w:t>A</w:t>
      </w:r>
      <w:r w:rsidRPr="005F612A">
        <w:rPr>
          <w:rFonts w:ascii="Times New Roman" w:hAnsi="Times New Roman" w:cs="Times New Roman"/>
          <w:sz w:val="36"/>
          <w:szCs w:val="36"/>
        </w:rPr>
        <w:t xml:space="preserve">uthors’ </w:t>
      </w:r>
      <w:r w:rsidR="00C86DA0" w:rsidRPr="005F612A">
        <w:rPr>
          <w:rFonts w:ascii="Times New Roman" w:hAnsi="Times New Roman" w:cs="Times New Roman"/>
          <w:sz w:val="36"/>
          <w:szCs w:val="36"/>
        </w:rPr>
        <w:t>C</w:t>
      </w:r>
      <w:r w:rsidRPr="005F612A">
        <w:rPr>
          <w:rFonts w:ascii="Times New Roman" w:hAnsi="Times New Roman" w:cs="Times New Roman"/>
          <w:sz w:val="36"/>
          <w:szCs w:val="36"/>
        </w:rPr>
        <w:t xml:space="preserve">alculations for </w:t>
      </w:r>
      <w:r w:rsidR="00C86DA0" w:rsidRPr="005F612A">
        <w:rPr>
          <w:rFonts w:ascii="Times New Roman" w:hAnsi="Times New Roman" w:cs="Times New Roman"/>
          <w:sz w:val="36"/>
          <w:szCs w:val="36"/>
        </w:rPr>
        <w:t>R</w:t>
      </w:r>
      <w:r w:rsidRPr="005F612A">
        <w:rPr>
          <w:rFonts w:ascii="Times New Roman" w:hAnsi="Times New Roman" w:cs="Times New Roman"/>
          <w:sz w:val="36"/>
          <w:szCs w:val="36"/>
        </w:rPr>
        <w:t xml:space="preserve">egional </w:t>
      </w:r>
      <w:r w:rsidR="00C86DA0" w:rsidRPr="005F612A">
        <w:rPr>
          <w:rFonts w:ascii="Times New Roman" w:hAnsi="Times New Roman" w:cs="Times New Roman"/>
          <w:sz w:val="36"/>
          <w:szCs w:val="36"/>
        </w:rPr>
        <w:t>I</w:t>
      </w:r>
      <w:r w:rsidRPr="005F612A">
        <w:rPr>
          <w:rFonts w:ascii="Times New Roman" w:hAnsi="Times New Roman" w:cs="Times New Roman"/>
          <w:sz w:val="36"/>
          <w:szCs w:val="36"/>
        </w:rPr>
        <w:t>nputs</w:t>
      </w:r>
    </w:p>
    <w:bookmarkEnd w:id="0"/>
    <w:p w14:paraId="08240462" w14:textId="2A41C80D" w:rsidR="009A4805" w:rsidRPr="00F63C7B" w:rsidRDefault="00C86DA0" w:rsidP="009A4805">
      <w:pPr>
        <w:pStyle w:val="Heading3"/>
        <w:rPr>
          <w:rFonts w:ascii="Times New Roman" w:hAnsi="Times New Roman" w:cs="Times New Roman"/>
          <w:sz w:val="20"/>
          <w:szCs w:val="20"/>
        </w:rPr>
      </w:pPr>
      <w:r w:rsidRPr="00F63C7B">
        <w:rPr>
          <w:rFonts w:ascii="Times New Roman" w:hAnsi="Times New Roman" w:cs="Times New Roman"/>
          <w:sz w:val="20"/>
          <w:szCs w:val="20"/>
        </w:rPr>
        <w:t>Table A</w:t>
      </w:r>
      <w:r w:rsidR="00FB54A9">
        <w:rPr>
          <w:rFonts w:ascii="Times New Roman" w:hAnsi="Times New Roman" w:cs="Times New Roman"/>
          <w:sz w:val="20"/>
          <w:szCs w:val="20"/>
        </w:rPr>
        <w:t>:</w:t>
      </w:r>
      <w:r w:rsidRPr="00F63C7B">
        <w:rPr>
          <w:rFonts w:ascii="Times New Roman" w:hAnsi="Times New Roman" w:cs="Times New Roman"/>
          <w:sz w:val="20"/>
          <w:szCs w:val="20"/>
        </w:rPr>
        <w:t xml:space="preserve"> Complementary Feeding-Education Only</w:t>
      </w:r>
    </w:p>
    <w:tbl>
      <w:tblPr>
        <w:tblStyle w:val="PlainTable4"/>
        <w:tblW w:w="0" w:type="auto"/>
        <w:jc w:val="center"/>
        <w:tblBorders>
          <w:bottom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3928"/>
        <w:gridCol w:w="5843"/>
        <w:gridCol w:w="1294"/>
        <w:gridCol w:w="895"/>
        <w:gridCol w:w="1050"/>
        <w:gridCol w:w="950"/>
      </w:tblGrid>
      <w:tr w:rsidR="009A4805" w:rsidRPr="00F63C7B" w14:paraId="47BCB987" w14:textId="77777777" w:rsidTr="00181E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808080" w:themeFill="background1" w:themeFillShade="80"/>
            <w:hideMark/>
          </w:tcPr>
          <w:p w14:paraId="68C8E6A9" w14:textId="77777777" w:rsidR="009A4805" w:rsidRPr="00F63C7B" w:rsidRDefault="009A4805" w:rsidP="00944184">
            <w:pPr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DEFINITION</w:t>
            </w:r>
          </w:p>
        </w:tc>
        <w:tc>
          <w:tcPr>
            <w:tcW w:w="6154" w:type="dxa"/>
            <w:shd w:val="clear" w:color="auto" w:fill="808080" w:themeFill="background1" w:themeFillShade="80"/>
          </w:tcPr>
          <w:p w14:paraId="7E45D109" w14:textId="77777777" w:rsidR="009A4805" w:rsidRPr="00F63C7B" w:rsidRDefault="009A4805" w:rsidP="00944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SOURCE</w:t>
            </w:r>
          </w:p>
        </w:tc>
        <w:tc>
          <w:tcPr>
            <w:tcW w:w="0" w:type="auto"/>
            <w:shd w:val="clear" w:color="auto" w:fill="808080" w:themeFill="background1" w:themeFillShade="80"/>
            <w:hideMark/>
          </w:tcPr>
          <w:p w14:paraId="577138D5" w14:textId="77777777" w:rsidR="009A4805" w:rsidRPr="00F63C7B" w:rsidRDefault="009A4805" w:rsidP="009441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NATIONAL</w:t>
            </w:r>
          </w:p>
        </w:tc>
        <w:tc>
          <w:tcPr>
            <w:tcW w:w="0" w:type="auto"/>
            <w:shd w:val="clear" w:color="auto" w:fill="808080" w:themeFill="background1" w:themeFillShade="80"/>
            <w:hideMark/>
          </w:tcPr>
          <w:p w14:paraId="2D9E393E" w14:textId="77777777" w:rsidR="009A4805" w:rsidRPr="00F63C7B" w:rsidRDefault="009A4805" w:rsidP="009441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SAHEL</w:t>
            </w:r>
          </w:p>
        </w:tc>
        <w:tc>
          <w:tcPr>
            <w:tcW w:w="0" w:type="auto"/>
            <w:shd w:val="clear" w:color="auto" w:fill="808080" w:themeFill="background1" w:themeFillShade="80"/>
            <w:hideMark/>
          </w:tcPr>
          <w:p w14:paraId="2A06CEA6" w14:textId="77777777" w:rsidR="009A4805" w:rsidRPr="00F63C7B" w:rsidRDefault="009A4805" w:rsidP="009441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CENTRE</w:t>
            </w:r>
          </w:p>
        </w:tc>
        <w:tc>
          <w:tcPr>
            <w:tcW w:w="0" w:type="auto"/>
            <w:shd w:val="clear" w:color="auto" w:fill="808080" w:themeFill="background1" w:themeFillShade="80"/>
            <w:hideMark/>
          </w:tcPr>
          <w:p w14:paraId="623288F3" w14:textId="77777777" w:rsidR="009A4805" w:rsidRPr="00F63C7B" w:rsidRDefault="009A4805" w:rsidP="009441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NORTH</w:t>
            </w:r>
          </w:p>
        </w:tc>
      </w:tr>
      <w:tr w:rsidR="009A4805" w:rsidRPr="00F63C7B" w14:paraId="4E7D771A" w14:textId="77777777" w:rsidTr="0018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14:paraId="2E26556C" w14:textId="77777777" w:rsidR="009A4805" w:rsidRPr="00F63C7B" w:rsidRDefault="009A4805" w:rsidP="0094418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 xml:space="preserve">Complementary feeding - supplementary feeding and education </w:t>
            </w:r>
          </w:p>
        </w:tc>
        <w:tc>
          <w:tcPr>
            <w:tcW w:w="6154" w:type="dxa"/>
          </w:tcPr>
          <w:p w14:paraId="0FA7E0DC" w14:textId="77777777" w:rsidR="009A4805" w:rsidRPr="00F63C7B" w:rsidRDefault="009A4805" w:rsidP="00944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bCs/>
                <w:sz w:val="20"/>
                <w:szCs w:val="20"/>
                <w:lang w:eastAsia="en-ZA"/>
              </w:rPr>
              <w:t xml:space="preserve">Ministère de la Santé (MOH). 2020. </w:t>
            </w:r>
            <w:r w:rsidRPr="00F63C7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en-ZA"/>
              </w:rPr>
              <w:t>Enquête Nutritionnelle Nationale</w:t>
            </w:r>
            <w:r w:rsidRPr="00F63C7B">
              <w:rPr>
                <w:rFonts w:ascii="Times New Roman" w:hAnsi="Times New Roman" w:cs="Times New Roman"/>
                <w:bCs/>
                <w:sz w:val="20"/>
                <w:szCs w:val="20"/>
                <w:lang w:eastAsia="en-ZA"/>
              </w:rPr>
              <w:t xml:space="preserve"> </w:t>
            </w:r>
            <w:r w:rsidRPr="00F63C7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en-ZA"/>
              </w:rPr>
              <w:t xml:space="preserve">Rapport Final (SMART 2020). </w:t>
            </w:r>
            <w:r w:rsidRPr="00F63C7B">
              <w:rPr>
                <w:rFonts w:ascii="Times New Roman" w:hAnsi="Times New Roman" w:cs="Times New Roman"/>
                <w:bCs/>
                <w:sz w:val="20"/>
                <w:szCs w:val="20"/>
                <w:lang w:eastAsia="en-ZA"/>
              </w:rPr>
              <w:t>Burkina Faso: MOH.</w:t>
            </w:r>
          </w:p>
        </w:tc>
        <w:tc>
          <w:tcPr>
            <w:tcW w:w="0" w:type="auto"/>
            <w:hideMark/>
          </w:tcPr>
          <w:p w14:paraId="366A1C7B" w14:textId="77777777" w:rsidR="009A4805" w:rsidRPr="00F63C7B" w:rsidRDefault="009A4805" w:rsidP="00944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29,20</w:t>
            </w:r>
          </w:p>
        </w:tc>
        <w:tc>
          <w:tcPr>
            <w:tcW w:w="0" w:type="auto"/>
            <w:hideMark/>
          </w:tcPr>
          <w:p w14:paraId="1FD37C3E" w14:textId="77777777" w:rsidR="009A4805" w:rsidRPr="00F63C7B" w:rsidRDefault="009A4805" w:rsidP="00944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28,9</w:t>
            </w:r>
          </w:p>
        </w:tc>
        <w:tc>
          <w:tcPr>
            <w:tcW w:w="0" w:type="auto"/>
            <w:hideMark/>
          </w:tcPr>
          <w:p w14:paraId="0F521D09" w14:textId="77777777" w:rsidR="009A4805" w:rsidRPr="00F63C7B" w:rsidRDefault="009A4805" w:rsidP="00944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45,6</w:t>
            </w:r>
          </w:p>
        </w:tc>
        <w:tc>
          <w:tcPr>
            <w:tcW w:w="0" w:type="auto"/>
            <w:hideMark/>
          </w:tcPr>
          <w:p w14:paraId="5C3092D2" w14:textId="77777777" w:rsidR="009A4805" w:rsidRPr="00F63C7B" w:rsidRDefault="009A4805" w:rsidP="00944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21,5</w:t>
            </w:r>
          </w:p>
        </w:tc>
      </w:tr>
      <w:tr w:rsidR="009A4805" w:rsidRPr="00F63C7B" w14:paraId="4F788152" w14:textId="77777777" w:rsidTr="00181E2D">
        <w:trPr>
          <w:trHeight w:val="4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3E4F011A" w14:textId="77777777" w:rsidR="009A4805" w:rsidRPr="00F63C7B" w:rsidRDefault="009A4805" w:rsidP="0094418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omplementary feeding -education only</w:t>
            </w:r>
          </w:p>
        </w:tc>
        <w:tc>
          <w:tcPr>
            <w:tcW w:w="6154" w:type="dxa"/>
            <w:shd w:val="clear" w:color="auto" w:fill="auto"/>
          </w:tcPr>
          <w:p w14:paraId="77EA286B" w14:textId="77777777" w:rsidR="009A4805" w:rsidRPr="00F63C7B" w:rsidRDefault="009A4805" w:rsidP="00944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</w:rPr>
              <w:t xml:space="preserve">Institut National de la Statistique et de la Démographie (INSD), and The Bill &amp; Melinda Gates Institute for Population and Reproductive Health at The Johns Hopkins Bloomberg School of Public Health. 2018. </w:t>
            </w:r>
            <w:r w:rsidRPr="00F63C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formance Monitoring and Accountability 2020 (PMA2020) Survey Round 6, PMA2018/Burkina Faso-R6</w:t>
            </w:r>
            <w:r w:rsidRPr="00F63C7B">
              <w:rPr>
                <w:rFonts w:ascii="Times New Roman" w:hAnsi="Times New Roman" w:cs="Times New Roman"/>
                <w:sz w:val="20"/>
                <w:szCs w:val="20"/>
              </w:rPr>
              <w:t>. Ouagadougou, Burkina Faso and Baltimore, Maryland, USA​.</w:t>
            </w:r>
          </w:p>
        </w:tc>
        <w:tc>
          <w:tcPr>
            <w:tcW w:w="0" w:type="auto"/>
          </w:tcPr>
          <w:p w14:paraId="6D1D993D" w14:textId="77777777" w:rsidR="009A4805" w:rsidRPr="00F63C7B" w:rsidRDefault="009A4805" w:rsidP="00944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26,00</w:t>
            </w:r>
          </w:p>
        </w:tc>
        <w:tc>
          <w:tcPr>
            <w:tcW w:w="0" w:type="auto"/>
          </w:tcPr>
          <w:p w14:paraId="238CA97B" w14:textId="77777777" w:rsidR="009A4805" w:rsidRPr="00F63C7B" w:rsidRDefault="009A4805" w:rsidP="00944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0" w:type="auto"/>
          </w:tcPr>
          <w:p w14:paraId="664E91F2" w14:textId="77777777" w:rsidR="009A4805" w:rsidRPr="00F63C7B" w:rsidRDefault="009A4805" w:rsidP="00944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0" w:type="auto"/>
          </w:tcPr>
          <w:p w14:paraId="6F41EEF1" w14:textId="77777777" w:rsidR="009A4805" w:rsidRPr="00F63C7B" w:rsidRDefault="009A4805" w:rsidP="00944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</w:tr>
      <w:tr w:rsidR="009A4805" w:rsidRPr="00F63C7B" w14:paraId="37F1704F" w14:textId="77777777" w:rsidTr="0018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14:paraId="5D0604AC" w14:textId="77777777" w:rsidR="009A4805" w:rsidRPr="00F63C7B" w:rsidRDefault="009A4805" w:rsidP="0094418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National complementary feeding - education only as proportion of Complementary feeding - supplementary feeding and education</w:t>
            </w:r>
          </w:p>
        </w:tc>
        <w:tc>
          <w:tcPr>
            <w:tcW w:w="6154" w:type="dxa"/>
          </w:tcPr>
          <w:p w14:paraId="4AEE2B2D" w14:textId="77777777" w:rsidR="009A4805" w:rsidRPr="00F63C7B" w:rsidRDefault="009A4805" w:rsidP="00944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0" w:type="auto"/>
            <w:hideMark/>
          </w:tcPr>
          <w:p w14:paraId="2DFB3E62" w14:textId="77777777" w:rsidR="009A4805" w:rsidRPr="00F63C7B" w:rsidRDefault="009A4805" w:rsidP="00944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0,89</w:t>
            </w:r>
          </w:p>
        </w:tc>
        <w:tc>
          <w:tcPr>
            <w:tcW w:w="0" w:type="auto"/>
            <w:hideMark/>
          </w:tcPr>
          <w:p w14:paraId="1A94F1B2" w14:textId="77777777" w:rsidR="009A4805" w:rsidRPr="00F63C7B" w:rsidRDefault="009A4805" w:rsidP="00944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 -</w:t>
            </w:r>
          </w:p>
        </w:tc>
        <w:tc>
          <w:tcPr>
            <w:tcW w:w="0" w:type="auto"/>
            <w:hideMark/>
          </w:tcPr>
          <w:p w14:paraId="5F090710" w14:textId="77777777" w:rsidR="009A4805" w:rsidRPr="00F63C7B" w:rsidRDefault="009A4805" w:rsidP="00944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 -</w:t>
            </w:r>
          </w:p>
        </w:tc>
        <w:tc>
          <w:tcPr>
            <w:tcW w:w="0" w:type="auto"/>
            <w:hideMark/>
          </w:tcPr>
          <w:p w14:paraId="7860E300" w14:textId="77777777" w:rsidR="009A4805" w:rsidRPr="00F63C7B" w:rsidRDefault="009A4805" w:rsidP="00944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 -</w:t>
            </w:r>
          </w:p>
        </w:tc>
      </w:tr>
      <w:tr w:rsidR="009A4805" w:rsidRPr="00F63C7B" w14:paraId="676D1432" w14:textId="77777777" w:rsidTr="00181E2D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14:paraId="446E6389" w14:textId="77777777" w:rsidR="009A4805" w:rsidRPr="00F63C7B" w:rsidRDefault="009A4805" w:rsidP="00944184">
            <w:pPr>
              <w:pStyle w:val="Heading4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Complementary feeding -education only</w:t>
            </w:r>
          </w:p>
        </w:tc>
        <w:tc>
          <w:tcPr>
            <w:tcW w:w="6154" w:type="dxa"/>
          </w:tcPr>
          <w:p w14:paraId="59ED5AA1" w14:textId="77777777" w:rsidR="009A4805" w:rsidRPr="00F63C7B" w:rsidRDefault="009A4805" w:rsidP="00944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0" w:type="auto"/>
            <w:hideMark/>
          </w:tcPr>
          <w:p w14:paraId="01BAC6DB" w14:textId="77777777" w:rsidR="009A4805" w:rsidRPr="00F63C7B" w:rsidRDefault="009A4805" w:rsidP="00944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hideMark/>
          </w:tcPr>
          <w:p w14:paraId="756B7667" w14:textId="77777777" w:rsidR="009A4805" w:rsidRPr="00F63C7B" w:rsidRDefault="009A4805" w:rsidP="00944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25,73</w:t>
            </w:r>
          </w:p>
        </w:tc>
        <w:tc>
          <w:tcPr>
            <w:tcW w:w="0" w:type="auto"/>
            <w:hideMark/>
          </w:tcPr>
          <w:p w14:paraId="36AA4C20" w14:textId="77777777" w:rsidR="009A4805" w:rsidRPr="00F63C7B" w:rsidRDefault="009A4805" w:rsidP="00944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40,60</w:t>
            </w:r>
          </w:p>
        </w:tc>
        <w:tc>
          <w:tcPr>
            <w:tcW w:w="0" w:type="auto"/>
            <w:hideMark/>
          </w:tcPr>
          <w:p w14:paraId="3E373806" w14:textId="77777777" w:rsidR="009A4805" w:rsidRPr="00F63C7B" w:rsidRDefault="009A4805" w:rsidP="00944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19,14</w:t>
            </w:r>
          </w:p>
        </w:tc>
      </w:tr>
    </w:tbl>
    <w:p w14:paraId="5EACB015" w14:textId="38A4740A" w:rsidR="009A4805" w:rsidRPr="00F63C7B" w:rsidRDefault="00C86DA0" w:rsidP="009A4805">
      <w:pPr>
        <w:pStyle w:val="Heading3"/>
        <w:rPr>
          <w:rFonts w:ascii="Times New Roman" w:hAnsi="Times New Roman" w:cs="Times New Roman"/>
          <w:sz w:val="20"/>
          <w:szCs w:val="20"/>
        </w:rPr>
      </w:pPr>
      <w:r w:rsidRPr="00F63C7B">
        <w:rPr>
          <w:rFonts w:ascii="Times New Roman" w:hAnsi="Times New Roman" w:cs="Times New Roman"/>
          <w:sz w:val="20"/>
          <w:szCs w:val="20"/>
        </w:rPr>
        <w:t>Table B</w:t>
      </w:r>
      <w:r w:rsidR="00FB54A9">
        <w:rPr>
          <w:rFonts w:ascii="Times New Roman" w:hAnsi="Times New Roman" w:cs="Times New Roman"/>
          <w:sz w:val="20"/>
          <w:szCs w:val="20"/>
        </w:rPr>
        <w:t>:</w:t>
      </w:r>
      <w:r w:rsidRPr="00F63C7B">
        <w:rPr>
          <w:rFonts w:ascii="Times New Roman" w:hAnsi="Times New Roman" w:cs="Times New Roman"/>
          <w:sz w:val="20"/>
          <w:szCs w:val="20"/>
        </w:rPr>
        <w:t xml:space="preserve"> SAM Treatment</w:t>
      </w:r>
    </w:p>
    <w:tbl>
      <w:tblPr>
        <w:tblStyle w:val="PlainTable4"/>
        <w:tblW w:w="0" w:type="auto"/>
        <w:jc w:val="center"/>
        <w:tblBorders>
          <w:bottom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3935"/>
        <w:gridCol w:w="5836"/>
        <w:gridCol w:w="1294"/>
        <w:gridCol w:w="895"/>
        <w:gridCol w:w="1050"/>
        <w:gridCol w:w="950"/>
      </w:tblGrid>
      <w:tr w:rsidR="009A4805" w:rsidRPr="00F63C7B" w14:paraId="20264FE2" w14:textId="77777777" w:rsidTr="00181E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808080" w:themeFill="background1" w:themeFillShade="80"/>
            <w:hideMark/>
          </w:tcPr>
          <w:p w14:paraId="21EC0161" w14:textId="77777777" w:rsidR="009A4805" w:rsidRPr="00F63C7B" w:rsidRDefault="009A4805" w:rsidP="00944184">
            <w:pPr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DEFINITION</w:t>
            </w:r>
          </w:p>
        </w:tc>
        <w:tc>
          <w:tcPr>
            <w:tcW w:w="6154" w:type="dxa"/>
            <w:shd w:val="clear" w:color="auto" w:fill="808080" w:themeFill="background1" w:themeFillShade="80"/>
          </w:tcPr>
          <w:p w14:paraId="75FDA15B" w14:textId="77777777" w:rsidR="009A4805" w:rsidRPr="00F63C7B" w:rsidRDefault="009A4805" w:rsidP="009441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SOURCE</w:t>
            </w:r>
          </w:p>
        </w:tc>
        <w:tc>
          <w:tcPr>
            <w:tcW w:w="0" w:type="auto"/>
            <w:shd w:val="clear" w:color="auto" w:fill="808080" w:themeFill="background1" w:themeFillShade="80"/>
            <w:hideMark/>
          </w:tcPr>
          <w:p w14:paraId="1E2405F7" w14:textId="77777777" w:rsidR="009A4805" w:rsidRPr="00F63C7B" w:rsidRDefault="009A4805" w:rsidP="009441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NATIONAL</w:t>
            </w:r>
          </w:p>
        </w:tc>
        <w:tc>
          <w:tcPr>
            <w:tcW w:w="0" w:type="auto"/>
            <w:shd w:val="clear" w:color="auto" w:fill="808080" w:themeFill="background1" w:themeFillShade="80"/>
            <w:hideMark/>
          </w:tcPr>
          <w:p w14:paraId="67058967" w14:textId="77777777" w:rsidR="009A4805" w:rsidRPr="00F63C7B" w:rsidRDefault="009A4805" w:rsidP="009441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SAHEL</w:t>
            </w:r>
          </w:p>
        </w:tc>
        <w:tc>
          <w:tcPr>
            <w:tcW w:w="0" w:type="auto"/>
            <w:shd w:val="clear" w:color="auto" w:fill="808080" w:themeFill="background1" w:themeFillShade="80"/>
            <w:hideMark/>
          </w:tcPr>
          <w:p w14:paraId="5A7528DB" w14:textId="77777777" w:rsidR="009A4805" w:rsidRPr="00F63C7B" w:rsidRDefault="009A4805" w:rsidP="009441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CENTRE</w:t>
            </w:r>
          </w:p>
        </w:tc>
        <w:tc>
          <w:tcPr>
            <w:tcW w:w="0" w:type="auto"/>
            <w:shd w:val="clear" w:color="auto" w:fill="808080" w:themeFill="background1" w:themeFillShade="80"/>
            <w:hideMark/>
          </w:tcPr>
          <w:p w14:paraId="5BAD3DBD" w14:textId="77777777" w:rsidR="009A4805" w:rsidRPr="00F63C7B" w:rsidRDefault="009A4805" w:rsidP="009441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NORTH</w:t>
            </w:r>
          </w:p>
        </w:tc>
      </w:tr>
      <w:tr w:rsidR="009A4805" w:rsidRPr="00F63C7B" w14:paraId="7DAE8A30" w14:textId="77777777" w:rsidTr="0018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14:paraId="78D34ADE" w14:textId="77777777" w:rsidR="009A4805" w:rsidRPr="00F63C7B" w:rsidRDefault="009A4805" w:rsidP="0094418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 xml:space="preserve">Screening rate for severe acute malnutrition (SAM) 2020 </w:t>
            </w:r>
          </w:p>
        </w:tc>
        <w:tc>
          <w:tcPr>
            <w:tcW w:w="6154" w:type="dxa"/>
          </w:tcPr>
          <w:p w14:paraId="5CEC2893" w14:textId="77777777" w:rsidR="009A4805" w:rsidRPr="00F63C7B" w:rsidRDefault="009A4805" w:rsidP="00944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</w:rPr>
              <w:t xml:space="preserve">Institut National de la Statistique et de la Démographie (INSD). </w:t>
            </w: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 xml:space="preserve">2020. </w:t>
            </w:r>
            <w:r w:rsidRPr="00F63C7B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ZA"/>
              </w:rPr>
              <w:t>Enquête nationale et routine 2009-2020.</w:t>
            </w: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 xml:space="preserve"> Burkina Faso: INSD.</w:t>
            </w:r>
          </w:p>
        </w:tc>
        <w:tc>
          <w:tcPr>
            <w:tcW w:w="0" w:type="auto"/>
            <w:hideMark/>
          </w:tcPr>
          <w:p w14:paraId="6ADD680A" w14:textId="77777777" w:rsidR="009A4805" w:rsidRPr="00F63C7B" w:rsidRDefault="009A4805" w:rsidP="00944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64,90</w:t>
            </w:r>
          </w:p>
        </w:tc>
        <w:tc>
          <w:tcPr>
            <w:tcW w:w="0" w:type="auto"/>
            <w:hideMark/>
          </w:tcPr>
          <w:p w14:paraId="4AED4344" w14:textId="77777777" w:rsidR="009A4805" w:rsidRPr="00F63C7B" w:rsidRDefault="009A4805" w:rsidP="00944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70,40</w:t>
            </w:r>
          </w:p>
        </w:tc>
        <w:tc>
          <w:tcPr>
            <w:tcW w:w="0" w:type="auto"/>
            <w:hideMark/>
          </w:tcPr>
          <w:p w14:paraId="0B3A5675" w14:textId="77777777" w:rsidR="009A4805" w:rsidRPr="00F63C7B" w:rsidRDefault="009A4805" w:rsidP="00944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21,30</w:t>
            </w:r>
          </w:p>
        </w:tc>
        <w:tc>
          <w:tcPr>
            <w:tcW w:w="0" w:type="auto"/>
            <w:hideMark/>
          </w:tcPr>
          <w:p w14:paraId="5813764F" w14:textId="77777777" w:rsidR="009A4805" w:rsidRPr="00F63C7B" w:rsidRDefault="009A4805" w:rsidP="00944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55,00</w:t>
            </w:r>
          </w:p>
        </w:tc>
      </w:tr>
      <w:tr w:rsidR="009A4805" w:rsidRPr="00F63C7B" w14:paraId="6B4FA768" w14:textId="77777777" w:rsidTr="00181E2D">
        <w:trPr>
          <w:trHeight w:val="6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14:paraId="2BF85D4F" w14:textId="77777777" w:rsidR="009A4805" w:rsidRPr="00F63C7B" w:rsidRDefault="009A4805" w:rsidP="0094418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 xml:space="preserve">SAM treatment </w:t>
            </w:r>
          </w:p>
        </w:tc>
        <w:tc>
          <w:tcPr>
            <w:tcW w:w="6154" w:type="dxa"/>
          </w:tcPr>
          <w:p w14:paraId="72205B90" w14:textId="77777777" w:rsidR="009A4805" w:rsidRPr="00F63C7B" w:rsidRDefault="009A4805" w:rsidP="00944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bCs/>
                <w:sz w:val="20"/>
                <w:szCs w:val="20"/>
                <w:lang w:eastAsia="en-ZA"/>
              </w:rPr>
              <w:t xml:space="preserve">United Nations Children’s Fund (UNICEF). 2018. </w:t>
            </w:r>
            <w:r w:rsidRPr="00F63C7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eastAsia="en-ZA"/>
              </w:rPr>
              <w:t xml:space="preserve">Sahel – SAM monthly factsheet 2018 Report covering January to December </w:t>
            </w:r>
            <w:r w:rsidRPr="00F63C7B">
              <w:rPr>
                <w:rFonts w:ascii="Times New Roman" w:hAnsi="Times New Roman" w:cs="Times New Roman"/>
                <w:bCs/>
                <w:sz w:val="20"/>
                <w:szCs w:val="20"/>
                <w:lang w:eastAsia="en-ZA"/>
              </w:rPr>
              <w:t>2018. UNICEF.</w:t>
            </w:r>
          </w:p>
        </w:tc>
        <w:tc>
          <w:tcPr>
            <w:tcW w:w="0" w:type="auto"/>
            <w:hideMark/>
          </w:tcPr>
          <w:p w14:paraId="5E65A889" w14:textId="77777777" w:rsidR="009A4805" w:rsidRPr="00F63C7B" w:rsidRDefault="009A4805" w:rsidP="00944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44,00</w:t>
            </w:r>
          </w:p>
        </w:tc>
        <w:tc>
          <w:tcPr>
            <w:tcW w:w="0" w:type="auto"/>
            <w:hideMark/>
          </w:tcPr>
          <w:p w14:paraId="7CFF681B" w14:textId="77777777" w:rsidR="009A4805" w:rsidRPr="00F63C7B" w:rsidRDefault="009A4805" w:rsidP="00944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0" w:type="auto"/>
            <w:hideMark/>
          </w:tcPr>
          <w:p w14:paraId="6D49D9EE" w14:textId="77777777" w:rsidR="009A4805" w:rsidRPr="00F63C7B" w:rsidRDefault="009A4805" w:rsidP="00944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0" w:type="auto"/>
            <w:hideMark/>
          </w:tcPr>
          <w:p w14:paraId="453A5EB2" w14:textId="77777777" w:rsidR="009A4805" w:rsidRPr="00F63C7B" w:rsidRDefault="009A4805" w:rsidP="00944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9A4805" w:rsidRPr="00F63C7B" w14:paraId="47D7BA08" w14:textId="77777777" w:rsidTr="0018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14:paraId="69D62B54" w14:textId="77777777" w:rsidR="009A4805" w:rsidRPr="00F63C7B" w:rsidRDefault="009A4805" w:rsidP="0094418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National SAM treatment as proportion of National SAM screening rate</w:t>
            </w:r>
          </w:p>
        </w:tc>
        <w:tc>
          <w:tcPr>
            <w:tcW w:w="6154" w:type="dxa"/>
          </w:tcPr>
          <w:p w14:paraId="58491ABE" w14:textId="77777777" w:rsidR="009A4805" w:rsidRPr="00F63C7B" w:rsidRDefault="009A4805" w:rsidP="00944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0" w:type="auto"/>
            <w:hideMark/>
          </w:tcPr>
          <w:p w14:paraId="0793D414" w14:textId="77777777" w:rsidR="009A4805" w:rsidRPr="00F63C7B" w:rsidRDefault="009A4805" w:rsidP="00944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0,68</w:t>
            </w:r>
          </w:p>
        </w:tc>
        <w:tc>
          <w:tcPr>
            <w:tcW w:w="0" w:type="auto"/>
            <w:hideMark/>
          </w:tcPr>
          <w:p w14:paraId="4D3BA9B4" w14:textId="77777777" w:rsidR="009A4805" w:rsidRPr="00F63C7B" w:rsidRDefault="009A4805" w:rsidP="00944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0" w:type="auto"/>
            <w:hideMark/>
          </w:tcPr>
          <w:p w14:paraId="04EA3F34" w14:textId="77777777" w:rsidR="009A4805" w:rsidRPr="00F63C7B" w:rsidRDefault="009A4805" w:rsidP="00944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0" w:type="auto"/>
            <w:hideMark/>
          </w:tcPr>
          <w:p w14:paraId="29875514" w14:textId="77777777" w:rsidR="009A4805" w:rsidRPr="00F63C7B" w:rsidRDefault="009A4805" w:rsidP="00944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</w:tr>
      <w:tr w:rsidR="009A4805" w:rsidRPr="00F63C7B" w14:paraId="5813D3CA" w14:textId="77777777" w:rsidTr="00181E2D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hideMark/>
          </w:tcPr>
          <w:p w14:paraId="3A088F9C" w14:textId="77777777" w:rsidR="009A4805" w:rsidRPr="00F63C7B" w:rsidRDefault="009A4805" w:rsidP="0094418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 xml:space="preserve">SAM treatment </w:t>
            </w:r>
          </w:p>
        </w:tc>
        <w:tc>
          <w:tcPr>
            <w:tcW w:w="6154" w:type="dxa"/>
          </w:tcPr>
          <w:p w14:paraId="757A312E" w14:textId="77777777" w:rsidR="009A4805" w:rsidRPr="00F63C7B" w:rsidRDefault="009A4805" w:rsidP="00944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0" w:type="auto"/>
            <w:hideMark/>
          </w:tcPr>
          <w:p w14:paraId="6BBDA5EC" w14:textId="77777777" w:rsidR="009A4805" w:rsidRPr="00F63C7B" w:rsidRDefault="009A4805" w:rsidP="00944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hideMark/>
          </w:tcPr>
          <w:p w14:paraId="65934472" w14:textId="77777777" w:rsidR="009A4805" w:rsidRPr="00F63C7B" w:rsidRDefault="009A4805" w:rsidP="00944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47,73</w:t>
            </w:r>
          </w:p>
        </w:tc>
        <w:tc>
          <w:tcPr>
            <w:tcW w:w="0" w:type="auto"/>
            <w:hideMark/>
          </w:tcPr>
          <w:p w14:paraId="5DB5B10A" w14:textId="77777777" w:rsidR="009A4805" w:rsidRPr="00F63C7B" w:rsidRDefault="009A4805" w:rsidP="00944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14,44</w:t>
            </w:r>
          </w:p>
        </w:tc>
        <w:tc>
          <w:tcPr>
            <w:tcW w:w="0" w:type="auto"/>
            <w:hideMark/>
          </w:tcPr>
          <w:p w14:paraId="1E55AE7E" w14:textId="77777777" w:rsidR="009A4805" w:rsidRPr="00F63C7B" w:rsidRDefault="009A4805" w:rsidP="00944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37,29</w:t>
            </w:r>
          </w:p>
        </w:tc>
      </w:tr>
    </w:tbl>
    <w:p w14:paraId="0BB0D92F" w14:textId="77777777" w:rsidR="009A4805" w:rsidRPr="00F63C7B" w:rsidRDefault="009A4805" w:rsidP="009A4805">
      <w:pPr>
        <w:rPr>
          <w:rFonts w:ascii="Times New Roman" w:hAnsi="Times New Roman" w:cs="Times New Roman"/>
          <w:sz w:val="20"/>
          <w:szCs w:val="20"/>
        </w:rPr>
      </w:pPr>
    </w:p>
    <w:p w14:paraId="1A8889A9" w14:textId="77777777" w:rsidR="009A4805" w:rsidRPr="00F63C7B" w:rsidRDefault="009A4805" w:rsidP="009A4805">
      <w:pPr>
        <w:rPr>
          <w:rFonts w:ascii="Times New Roman" w:hAnsi="Times New Roman" w:cs="Times New Roman"/>
          <w:sz w:val="20"/>
          <w:szCs w:val="20"/>
        </w:rPr>
      </w:pPr>
    </w:p>
    <w:p w14:paraId="0315EAF8" w14:textId="77777777" w:rsidR="009A4805" w:rsidRPr="00F63C7B" w:rsidRDefault="009A4805" w:rsidP="009A4805">
      <w:pPr>
        <w:rPr>
          <w:rFonts w:ascii="Times New Roman" w:hAnsi="Times New Roman" w:cs="Times New Roman"/>
          <w:sz w:val="20"/>
          <w:szCs w:val="20"/>
        </w:rPr>
      </w:pPr>
    </w:p>
    <w:p w14:paraId="7AE3E603" w14:textId="77777777" w:rsidR="009A4805" w:rsidRPr="00F63C7B" w:rsidRDefault="009A4805" w:rsidP="009A4805">
      <w:pPr>
        <w:rPr>
          <w:rFonts w:ascii="Times New Roman" w:hAnsi="Times New Roman" w:cs="Times New Roman"/>
          <w:sz w:val="20"/>
          <w:szCs w:val="20"/>
        </w:rPr>
      </w:pPr>
    </w:p>
    <w:p w14:paraId="13FBEA98" w14:textId="77777777" w:rsidR="009A4805" w:rsidRPr="00F63C7B" w:rsidRDefault="009A4805" w:rsidP="009A4805">
      <w:pPr>
        <w:rPr>
          <w:rFonts w:ascii="Times New Roman" w:hAnsi="Times New Roman" w:cs="Times New Roman"/>
          <w:sz w:val="20"/>
          <w:szCs w:val="20"/>
        </w:rPr>
      </w:pPr>
    </w:p>
    <w:p w14:paraId="42638A2F" w14:textId="18046AE4" w:rsidR="009A4805" w:rsidRPr="00F63C7B" w:rsidRDefault="00C86DA0" w:rsidP="009A4805">
      <w:pPr>
        <w:pStyle w:val="Heading3"/>
        <w:rPr>
          <w:rFonts w:ascii="Times New Roman" w:hAnsi="Times New Roman" w:cs="Times New Roman"/>
          <w:sz w:val="20"/>
          <w:szCs w:val="20"/>
        </w:rPr>
      </w:pPr>
      <w:r w:rsidRPr="00F63C7B">
        <w:rPr>
          <w:rFonts w:ascii="Times New Roman" w:hAnsi="Times New Roman" w:cs="Times New Roman"/>
          <w:sz w:val="20"/>
          <w:szCs w:val="20"/>
        </w:rPr>
        <w:lastRenderedPageBreak/>
        <w:t>Table C</w:t>
      </w:r>
      <w:r w:rsidR="00FB54A9">
        <w:rPr>
          <w:rFonts w:ascii="Times New Roman" w:hAnsi="Times New Roman" w:cs="Times New Roman"/>
          <w:sz w:val="20"/>
          <w:szCs w:val="20"/>
        </w:rPr>
        <w:t>:</w:t>
      </w:r>
      <w:r w:rsidRPr="00F63C7B">
        <w:rPr>
          <w:rFonts w:ascii="Times New Roman" w:hAnsi="Times New Roman" w:cs="Times New Roman"/>
          <w:sz w:val="20"/>
          <w:szCs w:val="20"/>
        </w:rPr>
        <w:t xml:space="preserve"> MAM Treatment</w:t>
      </w:r>
    </w:p>
    <w:tbl>
      <w:tblPr>
        <w:tblStyle w:val="PlainTable4"/>
        <w:tblW w:w="0" w:type="auto"/>
        <w:tblBorders>
          <w:bottom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4068"/>
        <w:gridCol w:w="5703"/>
        <w:gridCol w:w="1294"/>
        <w:gridCol w:w="895"/>
        <w:gridCol w:w="1050"/>
        <w:gridCol w:w="950"/>
      </w:tblGrid>
      <w:tr w:rsidR="009A4805" w:rsidRPr="00F63C7B" w14:paraId="2B8713BD" w14:textId="77777777" w:rsidTr="00181E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808080" w:themeFill="background1" w:themeFillShade="80"/>
            <w:hideMark/>
          </w:tcPr>
          <w:p w14:paraId="7FB8F30E" w14:textId="77777777" w:rsidR="009A4805" w:rsidRPr="00F63C7B" w:rsidRDefault="009A4805" w:rsidP="00944184">
            <w:pPr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DEFINITION</w:t>
            </w:r>
          </w:p>
        </w:tc>
        <w:tc>
          <w:tcPr>
            <w:tcW w:w="6012" w:type="dxa"/>
            <w:shd w:val="clear" w:color="auto" w:fill="808080" w:themeFill="background1" w:themeFillShade="80"/>
          </w:tcPr>
          <w:p w14:paraId="755152F3" w14:textId="77777777" w:rsidR="009A4805" w:rsidRPr="00F63C7B" w:rsidRDefault="009A4805" w:rsidP="009441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  <w:hideMark/>
          </w:tcPr>
          <w:p w14:paraId="4BE81FA6" w14:textId="77777777" w:rsidR="009A4805" w:rsidRPr="00F63C7B" w:rsidRDefault="009A4805" w:rsidP="009441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NATIONAL</w:t>
            </w:r>
          </w:p>
        </w:tc>
        <w:tc>
          <w:tcPr>
            <w:tcW w:w="0" w:type="auto"/>
            <w:shd w:val="clear" w:color="auto" w:fill="808080" w:themeFill="background1" w:themeFillShade="80"/>
            <w:hideMark/>
          </w:tcPr>
          <w:p w14:paraId="23130863" w14:textId="77777777" w:rsidR="009A4805" w:rsidRPr="00F63C7B" w:rsidRDefault="009A4805" w:rsidP="009441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SAHEL</w:t>
            </w:r>
          </w:p>
        </w:tc>
        <w:tc>
          <w:tcPr>
            <w:tcW w:w="0" w:type="auto"/>
            <w:shd w:val="clear" w:color="auto" w:fill="808080" w:themeFill="background1" w:themeFillShade="80"/>
            <w:hideMark/>
          </w:tcPr>
          <w:p w14:paraId="2C3572B7" w14:textId="77777777" w:rsidR="009A4805" w:rsidRPr="00F63C7B" w:rsidRDefault="009A4805" w:rsidP="009441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CENTRE</w:t>
            </w:r>
          </w:p>
        </w:tc>
        <w:tc>
          <w:tcPr>
            <w:tcW w:w="0" w:type="auto"/>
            <w:shd w:val="clear" w:color="auto" w:fill="808080" w:themeFill="background1" w:themeFillShade="80"/>
            <w:hideMark/>
          </w:tcPr>
          <w:p w14:paraId="197EAB87" w14:textId="77777777" w:rsidR="009A4805" w:rsidRPr="00F63C7B" w:rsidRDefault="009A4805" w:rsidP="009441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NORTH</w:t>
            </w:r>
          </w:p>
        </w:tc>
      </w:tr>
      <w:tr w:rsidR="009A4805" w:rsidRPr="00F63C7B" w14:paraId="7EC564EE" w14:textId="77777777" w:rsidTr="0018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780D0E40" w14:textId="77777777" w:rsidR="009A4805" w:rsidRPr="00F63C7B" w:rsidRDefault="009A4805" w:rsidP="0094418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 xml:space="preserve">Screening rate for moderate acute malnutrition (MAM) 2020 </w:t>
            </w:r>
          </w:p>
        </w:tc>
        <w:tc>
          <w:tcPr>
            <w:tcW w:w="6012" w:type="dxa"/>
          </w:tcPr>
          <w:p w14:paraId="27E8B03A" w14:textId="77777777" w:rsidR="009A4805" w:rsidRPr="00F63C7B" w:rsidRDefault="009A4805" w:rsidP="00944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</w:rPr>
              <w:t xml:space="preserve">Institut National de la Statistique et de la Démographie (INSD). </w:t>
            </w: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 xml:space="preserve">2020. </w:t>
            </w:r>
            <w:r w:rsidRPr="00F63C7B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ZA"/>
              </w:rPr>
              <w:t>Enquête nationale et routine 2009-2020.</w:t>
            </w: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 xml:space="preserve"> Burkina Faso: INSD.</w:t>
            </w:r>
          </w:p>
        </w:tc>
        <w:tc>
          <w:tcPr>
            <w:tcW w:w="0" w:type="auto"/>
            <w:hideMark/>
          </w:tcPr>
          <w:p w14:paraId="24BD6808" w14:textId="77777777" w:rsidR="009A4805" w:rsidRPr="00F63C7B" w:rsidRDefault="009A4805" w:rsidP="00944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29,90</w:t>
            </w:r>
          </w:p>
        </w:tc>
        <w:tc>
          <w:tcPr>
            <w:tcW w:w="0" w:type="auto"/>
            <w:hideMark/>
          </w:tcPr>
          <w:p w14:paraId="114CAEE9" w14:textId="77777777" w:rsidR="009A4805" w:rsidRPr="00F63C7B" w:rsidRDefault="009A4805" w:rsidP="00944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85,00</w:t>
            </w:r>
          </w:p>
        </w:tc>
        <w:tc>
          <w:tcPr>
            <w:tcW w:w="0" w:type="auto"/>
            <w:hideMark/>
          </w:tcPr>
          <w:p w14:paraId="45DED65E" w14:textId="77777777" w:rsidR="009A4805" w:rsidRPr="00F63C7B" w:rsidRDefault="009A4805" w:rsidP="00944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11,50</w:t>
            </w:r>
          </w:p>
        </w:tc>
        <w:tc>
          <w:tcPr>
            <w:tcW w:w="0" w:type="auto"/>
            <w:hideMark/>
          </w:tcPr>
          <w:p w14:paraId="10D2B70F" w14:textId="77777777" w:rsidR="009A4805" w:rsidRPr="00F63C7B" w:rsidRDefault="009A4805" w:rsidP="00944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65,00</w:t>
            </w:r>
          </w:p>
        </w:tc>
      </w:tr>
      <w:tr w:rsidR="009A4805" w:rsidRPr="00F63C7B" w14:paraId="00A2A343" w14:textId="77777777" w:rsidTr="00181E2D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75BDFE49" w14:textId="77777777" w:rsidR="009A4805" w:rsidRPr="00F63C7B" w:rsidRDefault="009A4805" w:rsidP="0094418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SAM treatment as proportion of SAM screening rate</w:t>
            </w:r>
          </w:p>
        </w:tc>
        <w:tc>
          <w:tcPr>
            <w:tcW w:w="6012" w:type="dxa"/>
          </w:tcPr>
          <w:p w14:paraId="14D1323B" w14:textId="77777777" w:rsidR="009A4805" w:rsidRPr="00F63C7B" w:rsidRDefault="009A4805" w:rsidP="00944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0" w:type="auto"/>
            <w:hideMark/>
          </w:tcPr>
          <w:p w14:paraId="3880B0B7" w14:textId="77777777" w:rsidR="009A4805" w:rsidRPr="00F63C7B" w:rsidRDefault="009A4805" w:rsidP="00944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0,68</w:t>
            </w:r>
          </w:p>
        </w:tc>
        <w:tc>
          <w:tcPr>
            <w:tcW w:w="0" w:type="auto"/>
            <w:hideMark/>
          </w:tcPr>
          <w:p w14:paraId="3C08278F" w14:textId="77777777" w:rsidR="009A4805" w:rsidRPr="00F63C7B" w:rsidRDefault="009A4805" w:rsidP="00944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0" w:type="auto"/>
            <w:hideMark/>
          </w:tcPr>
          <w:p w14:paraId="1FE272F1" w14:textId="77777777" w:rsidR="009A4805" w:rsidRPr="00F63C7B" w:rsidRDefault="009A4805" w:rsidP="00944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0" w:type="auto"/>
            <w:hideMark/>
          </w:tcPr>
          <w:p w14:paraId="4D6040CC" w14:textId="77777777" w:rsidR="009A4805" w:rsidRPr="00F63C7B" w:rsidRDefault="009A4805" w:rsidP="00944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</w:tr>
      <w:tr w:rsidR="009A4805" w:rsidRPr="00F63C7B" w14:paraId="026CA0BC" w14:textId="77777777" w:rsidTr="0018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hideMark/>
          </w:tcPr>
          <w:p w14:paraId="7A5DE9F3" w14:textId="77777777" w:rsidR="009A4805" w:rsidRPr="00F63C7B" w:rsidRDefault="009A4805" w:rsidP="0094418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MAM treatment (national SAM treatment as proportion of national SAM screening x Regional MAM screening rate)</w:t>
            </w:r>
          </w:p>
        </w:tc>
        <w:tc>
          <w:tcPr>
            <w:tcW w:w="6012" w:type="dxa"/>
          </w:tcPr>
          <w:p w14:paraId="7FE4FA59" w14:textId="77777777" w:rsidR="009A4805" w:rsidRPr="00F63C7B" w:rsidRDefault="009A4805" w:rsidP="00944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0" w:type="auto"/>
            <w:hideMark/>
          </w:tcPr>
          <w:p w14:paraId="0E652371" w14:textId="77777777" w:rsidR="009A4805" w:rsidRPr="00F63C7B" w:rsidRDefault="009A4805" w:rsidP="00944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20,33</w:t>
            </w:r>
          </w:p>
        </w:tc>
        <w:tc>
          <w:tcPr>
            <w:tcW w:w="0" w:type="auto"/>
            <w:hideMark/>
          </w:tcPr>
          <w:p w14:paraId="590D6A4F" w14:textId="77777777" w:rsidR="009A4805" w:rsidRPr="00F63C7B" w:rsidRDefault="009A4805" w:rsidP="00944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57,80</w:t>
            </w:r>
          </w:p>
        </w:tc>
        <w:tc>
          <w:tcPr>
            <w:tcW w:w="0" w:type="auto"/>
            <w:hideMark/>
          </w:tcPr>
          <w:p w14:paraId="72B444BE" w14:textId="77777777" w:rsidR="009A4805" w:rsidRPr="00F63C7B" w:rsidRDefault="009A4805" w:rsidP="00944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7,82</w:t>
            </w:r>
          </w:p>
        </w:tc>
        <w:tc>
          <w:tcPr>
            <w:tcW w:w="0" w:type="auto"/>
            <w:hideMark/>
          </w:tcPr>
          <w:p w14:paraId="08BE2A62" w14:textId="77777777" w:rsidR="009A4805" w:rsidRPr="00F63C7B" w:rsidRDefault="009A4805" w:rsidP="00944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44,20</w:t>
            </w:r>
          </w:p>
        </w:tc>
      </w:tr>
    </w:tbl>
    <w:p w14:paraId="1C5F0971" w14:textId="7C857CB3" w:rsidR="009A4805" w:rsidRPr="00F63C7B" w:rsidRDefault="00C86DA0" w:rsidP="009A4805">
      <w:pPr>
        <w:pStyle w:val="Heading3"/>
        <w:rPr>
          <w:rFonts w:ascii="Times New Roman" w:hAnsi="Times New Roman" w:cs="Times New Roman"/>
          <w:sz w:val="20"/>
          <w:szCs w:val="20"/>
        </w:rPr>
      </w:pPr>
      <w:r w:rsidRPr="00F63C7B">
        <w:rPr>
          <w:rFonts w:ascii="Times New Roman" w:hAnsi="Times New Roman" w:cs="Times New Roman"/>
          <w:sz w:val="20"/>
          <w:szCs w:val="20"/>
        </w:rPr>
        <w:t>Table D</w:t>
      </w:r>
      <w:r w:rsidR="00FB54A9">
        <w:rPr>
          <w:rFonts w:ascii="Times New Roman" w:hAnsi="Times New Roman" w:cs="Times New Roman"/>
          <w:sz w:val="20"/>
          <w:szCs w:val="20"/>
        </w:rPr>
        <w:t>:</w:t>
      </w:r>
      <w:r w:rsidRPr="00F63C7B">
        <w:rPr>
          <w:rFonts w:ascii="Times New Roman" w:hAnsi="Times New Roman" w:cs="Times New Roman"/>
          <w:sz w:val="20"/>
          <w:szCs w:val="20"/>
        </w:rPr>
        <w:t xml:space="preserve"> Total Fertility Rate</w:t>
      </w:r>
    </w:p>
    <w:tbl>
      <w:tblPr>
        <w:tblStyle w:val="PlainTable4"/>
        <w:tblW w:w="5000" w:type="pct"/>
        <w:tblBorders>
          <w:bottom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3947"/>
        <w:gridCol w:w="4300"/>
        <w:gridCol w:w="1767"/>
        <w:gridCol w:w="1201"/>
        <w:gridCol w:w="1413"/>
        <w:gridCol w:w="1332"/>
      </w:tblGrid>
      <w:tr w:rsidR="009A4805" w:rsidRPr="00F63C7B" w14:paraId="3D31A215" w14:textId="77777777" w:rsidTr="00181E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shd w:val="clear" w:color="auto" w:fill="808080" w:themeFill="background1" w:themeFillShade="80"/>
            <w:hideMark/>
          </w:tcPr>
          <w:p w14:paraId="04F9EFED" w14:textId="77777777" w:rsidR="009A4805" w:rsidRPr="00F63C7B" w:rsidRDefault="009A4805" w:rsidP="00944184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DEFINITION</w:t>
            </w:r>
          </w:p>
        </w:tc>
        <w:tc>
          <w:tcPr>
            <w:tcW w:w="1540" w:type="pct"/>
            <w:shd w:val="clear" w:color="auto" w:fill="808080" w:themeFill="background1" w:themeFillShade="80"/>
          </w:tcPr>
          <w:p w14:paraId="0376003D" w14:textId="77777777" w:rsidR="009A4805" w:rsidRPr="00F63C7B" w:rsidRDefault="009A4805" w:rsidP="009441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SOURCE</w:t>
            </w:r>
          </w:p>
        </w:tc>
        <w:tc>
          <w:tcPr>
            <w:tcW w:w="633" w:type="pct"/>
            <w:shd w:val="clear" w:color="auto" w:fill="808080" w:themeFill="background1" w:themeFillShade="80"/>
            <w:hideMark/>
          </w:tcPr>
          <w:p w14:paraId="60F3CCEB" w14:textId="77777777" w:rsidR="009A4805" w:rsidRPr="00F63C7B" w:rsidRDefault="009A4805" w:rsidP="009441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NATIONAL</w:t>
            </w:r>
          </w:p>
        </w:tc>
        <w:tc>
          <w:tcPr>
            <w:tcW w:w="430" w:type="pct"/>
            <w:shd w:val="clear" w:color="auto" w:fill="808080" w:themeFill="background1" w:themeFillShade="80"/>
            <w:hideMark/>
          </w:tcPr>
          <w:p w14:paraId="04094C62" w14:textId="77777777" w:rsidR="009A4805" w:rsidRPr="00F63C7B" w:rsidRDefault="009A4805" w:rsidP="009441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SAHEL</w:t>
            </w:r>
          </w:p>
        </w:tc>
        <w:tc>
          <w:tcPr>
            <w:tcW w:w="506" w:type="pct"/>
            <w:shd w:val="clear" w:color="auto" w:fill="808080" w:themeFill="background1" w:themeFillShade="80"/>
            <w:hideMark/>
          </w:tcPr>
          <w:p w14:paraId="73C40C7D" w14:textId="77777777" w:rsidR="009A4805" w:rsidRPr="00F63C7B" w:rsidRDefault="009A4805" w:rsidP="009441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CENTRE</w:t>
            </w:r>
          </w:p>
        </w:tc>
        <w:tc>
          <w:tcPr>
            <w:tcW w:w="477" w:type="pct"/>
            <w:shd w:val="clear" w:color="auto" w:fill="808080" w:themeFill="background1" w:themeFillShade="80"/>
            <w:hideMark/>
          </w:tcPr>
          <w:p w14:paraId="431FFCCA" w14:textId="77777777" w:rsidR="009A4805" w:rsidRPr="00F63C7B" w:rsidRDefault="009A4805" w:rsidP="009441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NORTH</w:t>
            </w:r>
          </w:p>
        </w:tc>
      </w:tr>
      <w:tr w:rsidR="009A4805" w:rsidRPr="00F63C7B" w14:paraId="2AE16777" w14:textId="77777777" w:rsidTr="0018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hideMark/>
          </w:tcPr>
          <w:p w14:paraId="3423CB28" w14:textId="77777777" w:rsidR="009A4805" w:rsidRPr="00F63C7B" w:rsidRDefault="009A4805" w:rsidP="0094418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Total fertility rate represents the number of children that would be born to a woman if she were to live to the end of her childbearing years and bear children in accordance with age-specific fertility rates of the specified year, 2019</w:t>
            </w:r>
          </w:p>
        </w:tc>
        <w:tc>
          <w:tcPr>
            <w:tcW w:w="1540" w:type="pct"/>
          </w:tcPr>
          <w:p w14:paraId="5C359AF7" w14:textId="77777777" w:rsidR="009A4805" w:rsidRPr="00F63C7B" w:rsidRDefault="009A4805" w:rsidP="00944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The World Bank. Fertility rate, total (births per woman). The World Bank Group.</w:t>
            </w:r>
          </w:p>
        </w:tc>
        <w:tc>
          <w:tcPr>
            <w:tcW w:w="633" w:type="pct"/>
            <w:hideMark/>
          </w:tcPr>
          <w:p w14:paraId="0F86E2FB" w14:textId="77777777" w:rsidR="009A4805" w:rsidRPr="00F63C7B" w:rsidRDefault="009A4805" w:rsidP="00944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5,11</w:t>
            </w:r>
          </w:p>
        </w:tc>
        <w:tc>
          <w:tcPr>
            <w:tcW w:w="430" w:type="pct"/>
            <w:hideMark/>
          </w:tcPr>
          <w:p w14:paraId="44BE6437" w14:textId="77777777" w:rsidR="009A4805" w:rsidRPr="00F63C7B" w:rsidRDefault="009A4805" w:rsidP="00944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506" w:type="pct"/>
            <w:hideMark/>
          </w:tcPr>
          <w:p w14:paraId="57177230" w14:textId="77777777" w:rsidR="009A4805" w:rsidRPr="00F63C7B" w:rsidRDefault="009A4805" w:rsidP="00944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477" w:type="pct"/>
            <w:hideMark/>
          </w:tcPr>
          <w:p w14:paraId="39847DF8" w14:textId="77777777" w:rsidR="009A4805" w:rsidRPr="00F63C7B" w:rsidRDefault="009A4805" w:rsidP="00944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</w:tr>
      <w:tr w:rsidR="009A4805" w:rsidRPr="00F63C7B" w14:paraId="49659E92" w14:textId="77777777" w:rsidTr="00181E2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hideMark/>
          </w:tcPr>
          <w:p w14:paraId="244B07F0" w14:textId="77777777" w:rsidR="009A4805" w:rsidRPr="00F63C7B" w:rsidRDefault="009A4805" w:rsidP="0094418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TFR 2010</w:t>
            </w:r>
          </w:p>
        </w:tc>
        <w:tc>
          <w:tcPr>
            <w:tcW w:w="1540" w:type="pct"/>
            <w:shd w:val="clear" w:color="auto" w:fill="auto"/>
          </w:tcPr>
          <w:p w14:paraId="6D7C5581" w14:textId="77777777" w:rsidR="009A4805" w:rsidRPr="00F63C7B" w:rsidRDefault="009A4805" w:rsidP="00944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33" w:type="pct"/>
            <w:hideMark/>
          </w:tcPr>
          <w:p w14:paraId="55E93577" w14:textId="77777777" w:rsidR="009A4805" w:rsidRPr="00F63C7B" w:rsidRDefault="009A4805" w:rsidP="00944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6,00</w:t>
            </w:r>
          </w:p>
        </w:tc>
        <w:tc>
          <w:tcPr>
            <w:tcW w:w="430" w:type="pct"/>
            <w:hideMark/>
          </w:tcPr>
          <w:p w14:paraId="6EB4FCF4" w14:textId="77777777" w:rsidR="009A4805" w:rsidRPr="00F63C7B" w:rsidRDefault="009A4805" w:rsidP="00944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7,50</w:t>
            </w:r>
          </w:p>
        </w:tc>
        <w:tc>
          <w:tcPr>
            <w:tcW w:w="506" w:type="pct"/>
            <w:hideMark/>
          </w:tcPr>
          <w:p w14:paraId="30591DF8" w14:textId="77777777" w:rsidR="009A4805" w:rsidRPr="00F63C7B" w:rsidRDefault="009A4805" w:rsidP="00944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3,70</w:t>
            </w:r>
          </w:p>
        </w:tc>
        <w:tc>
          <w:tcPr>
            <w:tcW w:w="477" w:type="pct"/>
            <w:hideMark/>
          </w:tcPr>
          <w:p w14:paraId="65DF7A59" w14:textId="77777777" w:rsidR="009A4805" w:rsidRPr="00F63C7B" w:rsidRDefault="009A4805" w:rsidP="00944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6,20</w:t>
            </w:r>
          </w:p>
        </w:tc>
      </w:tr>
      <w:tr w:rsidR="009A4805" w:rsidRPr="00F63C7B" w14:paraId="74A470DE" w14:textId="77777777" w:rsidTr="00181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hideMark/>
          </w:tcPr>
          <w:p w14:paraId="5A8112A4" w14:textId="77777777" w:rsidR="009A4805" w:rsidRPr="00F63C7B" w:rsidRDefault="009A4805" w:rsidP="0094418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Regional TFR 2010 as proportion of national TFR</w:t>
            </w:r>
          </w:p>
        </w:tc>
        <w:tc>
          <w:tcPr>
            <w:tcW w:w="1540" w:type="pct"/>
          </w:tcPr>
          <w:p w14:paraId="24B501FC" w14:textId="77777777" w:rsidR="009A4805" w:rsidRPr="00F63C7B" w:rsidRDefault="009A4805" w:rsidP="00944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633" w:type="pct"/>
            <w:hideMark/>
          </w:tcPr>
          <w:p w14:paraId="4F19E34F" w14:textId="77777777" w:rsidR="009A4805" w:rsidRPr="00F63C7B" w:rsidRDefault="009A4805" w:rsidP="009441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30" w:type="pct"/>
            <w:hideMark/>
          </w:tcPr>
          <w:p w14:paraId="2F322178" w14:textId="77777777" w:rsidR="009A4805" w:rsidRPr="00F63C7B" w:rsidRDefault="009A4805" w:rsidP="00944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1,25</w:t>
            </w:r>
          </w:p>
        </w:tc>
        <w:tc>
          <w:tcPr>
            <w:tcW w:w="506" w:type="pct"/>
            <w:hideMark/>
          </w:tcPr>
          <w:p w14:paraId="313AD548" w14:textId="77777777" w:rsidR="009A4805" w:rsidRPr="00F63C7B" w:rsidRDefault="009A4805" w:rsidP="00944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0,62</w:t>
            </w:r>
          </w:p>
        </w:tc>
        <w:tc>
          <w:tcPr>
            <w:tcW w:w="477" w:type="pct"/>
            <w:hideMark/>
          </w:tcPr>
          <w:p w14:paraId="3914F915" w14:textId="77777777" w:rsidR="009A4805" w:rsidRPr="00F63C7B" w:rsidRDefault="009A4805" w:rsidP="009441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1,03</w:t>
            </w:r>
          </w:p>
        </w:tc>
      </w:tr>
      <w:tr w:rsidR="009A4805" w:rsidRPr="00F63C7B" w14:paraId="1D3ADCC2" w14:textId="77777777" w:rsidTr="00181E2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hideMark/>
          </w:tcPr>
          <w:p w14:paraId="638AF779" w14:textId="77777777" w:rsidR="009A4805" w:rsidRPr="00F63C7B" w:rsidRDefault="009A4805" w:rsidP="0094418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TRR 2019 per region</w:t>
            </w:r>
          </w:p>
        </w:tc>
        <w:tc>
          <w:tcPr>
            <w:tcW w:w="1540" w:type="pct"/>
          </w:tcPr>
          <w:p w14:paraId="6544BC7D" w14:textId="77777777" w:rsidR="009A4805" w:rsidRPr="00F63C7B" w:rsidRDefault="009A4805" w:rsidP="00944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633" w:type="pct"/>
            <w:hideMark/>
          </w:tcPr>
          <w:p w14:paraId="18FFF7F5" w14:textId="77777777" w:rsidR="009A4805" w:rsidRPr="00F63C7B" w:rsidRDefault="009A4805" w:rsidP="009441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30" w:type="pct"/>
            <w:hideMark/>
          </w:tcPr>
          <w:p w14:paraId="2ED81EBD" w14:textId="77777777" w:rsidR="009A4805" w:rsidRPr="00F63C7B" w:rsidRDefault="009A4805" w:rsidP="00944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6,39</w:t>
            </w:r>
          </w:p>
        </w:tc>
        <w:tc>
          <w:tcPr>
            <w:tcW w:w="506" w:type="pct"/>
            <w:hideMark/>
          </w:tcPr>
          <w:p w14:paraId="341FFCFF" w14:textId="77777777" w:rsidR="009A4805" w:rsidRPr="00F63C7B" w:rsidRDefault="009A4805" w:rsidP="00944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3,15</w:t>
            </w:r>
          </w:p>
        </w:tc>
        <w:tc>
          <w:tcPr>
            <w:tcW w:w="477" w:type="pct"/>
            <w:hideMark/>
          </w:tcPr>
          <w:p w14:paraId="4A398F4A" w14:textId="77777777" w:rsidR="009A4805" w:rsidRPr="00F63C7B" w:rsidRDefault="009A4805" w:rsidP="0094418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F63C7B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5,28</w:t>
            </w:r>
          </w:p>
        </w:tc>
      </w:tr>
    </w:tbl>
    <w:p w14:paraId="6B84FAB3" w14:textId="77777777" w:rsidR="00D0553B" w:rsidRPr="005F612A" w:rsidRDefault="00D0553B" w:rsidP="00C86DA0">
      <w:pPr>
        <w:rPr>
          <w:rFonts w:ascii="Times New Roman" w:hAnsi="Times New Roman" w:cs="Times New Roman"/>
        </w:rPr>
      </w:pPr>
    </w:p>
    <w:sectPr w:rsidR="00D0553B" w:rsidRPr="005F612A" w:rsidSect="00D91DF2">
      <w:foot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D22A87" w14:textId="77777777" w:rsidR="000D1756" w:rsidRDefault="000D1756">
      <w:r>
        <w:separator/>
      </w:r>
    </w:p>
  </w:endnote>
  <w:endnote w:type="continuationSeparator" w:id="0">
    <w:p w14:paraId="443D9F16" w14:textId="77777777" w:rsidR="000D1756" w:rsidRDefault="000D17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708882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928D03" w14:textId="77777777" w:rsidR="00046C0C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387FDC" w14:textId="77777777" w:rsidR="00046C0C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35B129" w14:textId="77777777" w:rsidR="000D1756" w:rsidRDefault="000D1756">
      <w:r>
        <w:separator/>
      </w:r>
    </w:p>
  </w:footnote>
  <w:footnote w:type="continuationSeparator" w:id="0">
    <w:p w14:paraId="48D49A41" w14:textId="77777777" w:rsidR="000D1756" w:rsidRDefault="000D17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F6233"/>
    <w:multiLevelType w:val="hybridMultilevel"/>
    <w:tmpl w:val="111493C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675129"/>
    <w:multiLevelType w:val="hybridMultilevel"/>
    <w:tmpl w:val="CCCC2B6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F95731"/>
    <w:multiLevelType w:val="multilevel"/>
    <w:tmpl w:val="6A2CA6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BB62AA3"/>
    <w:multiLevelType w:val="hybridMultilevel"/>
    <w:tmpl w:val="CA8030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250F7A"/>
    <w:multiLevelType w:val="hybridMultilevel"/>
    <w:tmpl w:val="B9E40C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3144F5"/>
    <w:multiLevelType w:val="hybridMultilevel"/>
    <w:tmpl w:val="5A0E405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E61A28"/>
    <w:multiLevelType w:val="hybridMultilevel"/>
    <w:tmpl w:val="575CDE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A04E8B"/>
    <w:multiLevelType w:val="hybridMultilevel"/>
    <w:tmpl w:val="D2C8D75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E92BB7"/>
    <w:multiLevelType w:val="hybridMultilevel"/>
    <w:tmpl w:val="75966F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4C0EF0"/>
    <w:multiLevelType w:val="hybridMultilevel"/>
    <w:tmpl w:val="9FCA7D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507893"/>
    <w:multiLevelType w:val="hybridMultilevel"/>
    <w:tmpl w:val="1B666002"/>
    <w:lvl w:ilvl="0" w:tplc="F23A40F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8813CE"/>
    <w:multiLevelType w:val="hybridMultilevel"/>
    <w:tmpl w:val="FE8E45A4"/>
    <w:lvl w:ilvl="0" w:tplc="58E84E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8E167F"/>
    <w:multiLevelType w:val="hybridMultilevel"/>
    <w:tmpl w:val="7E4488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871F55"/>
    <w:multiLevelType w:val="multilevel"/>
    <w:tmpl w:val="51AC8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0084B15"/>
    <w:multiLevelType w:val="hybridMultilevel"/>
    <w:tmpl w:val="5DA4BA3C"/>
    <w:lvl w:ilvl="0" w:tplc="08090001">
      <w:start w:val="1"/>
      <w:numFmt w:val="bullet"/>
      <w:lvlText w:val=""/>
      <w:lvlJc w:val="left"/>
      <w:pPr>
        <w:ind w:left="8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88" w:hanging="360"/>
      </w:pPr>
      <w:rPr>
        <w:rFonts w:ascii="Wingdings" w:hAnsi="Wingdings" w:hint="default"/>
      </w:rPr>
    </w:lvl>
  </w:abstractNum>
  <w:num w:numId="1" w16cid:durableId="1382050541">
    <w:abstractNumId w:val="12"/>
  </w:num>
  <w:num w:numId="2" w16cid:durableId="1463231603">
    <w:abstractNumId w:val="4"/>
  </w:num>
  <w:num w:numId="3" w16cid:durableId="4480125">
    <w:abstractNumId w:val="3"/>
  </w:num>
  <w:num w:numId="4" w16cid:durableId="76100268">
    <w:abstractNumId w:val="6"/>
  </w:num>
  <w:num w:numId="5" w16cid:durableId="888617105">
    <w:abstractNumId w:val="9"/>
  </w:num>
  <w:num w:numId="6" w16cid:durableId="1353805106">
    <w:abstractNumId w:val="8"/>
  </w:num>
  <w:num w:numId="7" w16cid:durableId="1428889403">
    <w:abstractNumId w:val="0"/>
  </w:num>
  <w:num w:numId="8" w16cid:durableId="1092050854">
    <w:abstractNumId w:val="5"/>
  </w:num>
  <w:num w:numId="9" w16cid:durableId="558245818">
    <w:abstractNumId w:val="1"/>
  </w:num>
  <w:num w:numId="10" w16cid:durableId="949554218">
    <w:abstractNumId w:val="7"/>
  </w:num>
  <w:num w:numId="11" w16cid:durableId="1687823043">
    <w:abstractNumId w:val="14"/>
  </w:num>
  <w:num w:numId="12" w16cid:durableId="1121146200">
    <w:abstractNumId w:val="10"/>
  </w:num>
  <w:num w:numId="13" w16cid:durableId="1456291395">
    <w:abstractNumId w:val="11"/>
  </w:num>
  <w:num w:numId="14" w16cid:durableId="1290623246">
    <w:abstractNumId w:val="13"/>
  </w:num>
  <w:num w:numId="15" w16cid:durableId="6182936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805"/>
    <w:rsid w:val="000D1756"/>
    <w:rsid w:val="00156DDD"/>
    <w:rsid w:val="00181E2D"/>
    <w:rsid w:val="001A2646"/>
    <w:rsid w:val="002262ED"/>
    <w:rsid w:val="002858DD"/>
    <w:rsid w:val="003E72CB"/>
    <w:rsid w:val="00437587"/>
    <w:rsid w:val="004E1CB6"/>
    <w:rsid w:val="005F612A"/>
    <w:rsid w:val="00646370"/>
    <w:rsid w:val="00751327"/>
    <w:rsid w:val="008454D8"/>
    <w:rsid w:val="008863E4"/>
    <w:rsid w:val="009A4805"/>
    <w:rsid w:val="00A87D53"/>
    <w:rsid w:val="00B600B9"/>
    <w:rsid w:val="00C86DA0"/>
    <w:rsid w:val="00D0553B"/>
    <w:rsid w:val="00D357AA"/>
    <w:rsid w:val="00E564C4"/>
    <w:rsid w:val="00F63C7B"/>
    <w:rsid w:val="00FA5625"/>
    <w:rsid w:val="00FB5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E5F349"/>
  <w15:chartTrackingRefBased/>
  <w15:docId w15:val="{38A95531-0FED-441E-9209-AC1A8F301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805"/>
    <w:pPr>
      <w:spacing w:after="0" w:line="240" w:lineRule="auto"/>
    </w:pPr>
    <w:rPr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4805"/>
    <w:pPr>
      <w:keepNext/>
      <w:keepLines/>
      <w:spacing w:before="240"/>
      <w:outlineLvl w:val="0"/>
    </w:pPr>
    <w:rPr>
      <w:rFonts w:ascii="Arial" w:eastAsiaTheme="majorEastAsia" w:hAnsi="Arial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4805"/>
    <w:pPr>
      <w:keepNext/>
      <w:keepLines/>
      <w:spacing w:before="160" w:after="120"/>
      <w:outlineLvl w:val="1"/>
    </w:pPr>
    <w:rPr>
      <w:rFonts w:ascii="Arial" w:eastAsiaTheme="majorEastAsia" w:hAnsi="Arial" w:cstheme="majorBidi"/>
      <w:b/>
      <w:color w:val="595959" w:themeColor="text1" w:themeTint="A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A4805"/>
    <w:pPr>
      <w:keepNext/>
      <w:keepLines/>
      <w:spacing w:before="160" w:after="120"/>
      <w:outlineLvl w:val="2"/>
    </w:pPr>
    <w:rPr>
      <w:rFonts w:ascii="Arial" w:eastAsiaTheme="majorEastAsia" w:hAnsi="Arial" w:cstheme="majorBidi"/>
      <w:b/>
      <w:color w:val="808080" w:themeColor="background1" w:themeShade="80"/>
      <w:lang w:val="en-ZA"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4805"/>
    <w:pPr>
      <w:keepNext/>
      <w:keepLines/>
      <w:spacing w:before="40" w:line="360" w:lineRule="auto"/>
      <w:outlineLvl w:val="3"/>
    </w:pPr>
    <w:rPr>
      <w:rFonts w:ascii="Arial" w:eastAsiaTheme="majorEastAsia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4805"/>
    <w:rPr>
      <w:rFonts w:ascii="Arial" w:eastAsiaTheme="majorEastAsia" w:hAnsi="Arial" w:cstheme="majorBidi"/>
      <w:b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A4805"/>
    <w:rPr>
      <w:rFonts w:ascii="Arial" w:eastAsiaTheme="majorEastAsia" w:hAnsi="Arial" w:cstheme="majorBidi"/>
      <w:b/>
      <w:color w:val="595959" w:themeColor="text1" w:themeTint="A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A4805"/>
    <w:rPr>
      <w:rFonts w:ascii="Arial" w:eastAsiaTheme="majorEastAsia" w:hAnsi="Arial" w:cstheme="majorBidi"/>
      <w:b/>
      <w:color w:val="808080" w:themeColor="background1" w:themeShade="80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9A4805"/>
    <w:rPr>
      <w:rFonts w:ascii="Arial" w:eastAsiaTheme="majorEastAsia" w:hAnsi="Arial" w:cs="Arial"/>
      <w:b/>
      <w:bCs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9A4805"/>
    <w:pPr>
      <w:ind w:left="720"/>
      <w:contextualSpacing/>
    </w:pPr>
    <w:rPr>
      <w:lang w:val="en-Z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A4805"/>
    <w:rPr>
      <w:sz w:val="20"/>
      <w:szCs w:val="20"/>
      <w:lang w:val="en-Z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A480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A480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A48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A48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A480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8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805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9A480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9A480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A4805"/>
    <w:pPr>
      <w:spacing w:after="0" w:line="240" w:lineRule="auto"/>
    </w:pPr>
    <w:rPr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9A4805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A4805"/>
    <w:pPr>
      <w:spacing w:after="0" w:line="240" w:lineRule="auto"/>
    </w:pPr>
    <w:rPr>
      <w:rFonts w:ascii="Liberation Serif" w:eastAsia="Noto Sans CJK SC Regular" w:hAnsi="Liberation Serif" w:cs="FreeSans"/>
      <w:sz w:val="20"/>
      <w:szCs w:val="24"/>
      <w:lang w:val="en-GB" w:eastAsia="zh-CN" w:bidi="hi-I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f01">
    <w:name w:val="cf01"/>
    <w:basedOn w:val="DefaultParagraphFont"/>
    <w:rsid w:val="009A4805"/>
    <w:rPr>
      <w:rFonts w:ascii="Segoe UI" w:hAnsi="Segoe UI" w:cs="Segoe UI" w:hint="default"/>
      <w:sz w:val="18"/>
      <w:szCs w:val="18"/>
    </w:rPr>
  </w:style>
  <w:style w:type="table" w:styleId="PlainTable2">
    <w:name w:val="Plain Table 2"/>
    <w:basedOn w:val="TableNormal"/>
    <w:uiPriority w:val="42"/>
    <w:rsid w:val="009A480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9A480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9A4805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val="en-ZA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9A4805"/>
    <w:rPr>
      <w:rFonts w:ascii="Times New Roman" w:eastAsia="Times New Roman" w:hAnsi="Times New Roman" w:cs="Times New Roman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A4805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val="en-ZA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9A4805"/>
    <w:rPr>
      <w:rFonts w:ascii="Times New Roman" w:eastAsia="Times New Roman" w:hAnsi="Times New Roman" w:cs="Times New Roman"/>
      <w:szCs w:val="24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A480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ZA" w:eastAsia="en-Z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A4805"/>
    <w:rPr>
      <w:rFonts w:ascii="Courier New" w:eastAsia="Times New Roman" w:hAnsi="Courier New" w:cs="Courier New"/>
      <w:sz w:val="20"/>
      <w:szCs w:val="20"/>
      <w:lang w:eastAsia="en-ZA"/>
    </w:rPr>
  </w:style>
  <w:style w:type="character" w:customStyle="1" w:styleId="y2iqfc">
    <w:name w:val="y2iqfc"/>
    <w:basedOn w:val="DefaultParagraphFont"/>
    <w:rsid w:val="009A4805"/>
  </w:style>
  <w:style w:type="paragraph" w:customStyle="1" w:styleId="Default">
    <w:name w:val="Default"/>
    <w:rsid w:val="009A480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9A4805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A4805"/>
    <w:pPr>
      <w:spacing w:after="100"/>
    </w:pPr>
    <w:rPr>
      <w:rFonts w:ascii="Times New Roman" w:eastAsia="Times New Roman" w:hAnsi="Times New Roman" w:cs="Times New Roman"/>
      <w:lang w:val="en-ZA"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9A4805"/>
    <w:pPr>
      <w:tabs>
        <w:tab w:val="right" w:leader="dot" w:pos="9016"/>
      </w:tabs>
      <w:ind w:left="240"/>
    </w:pPr>
    <w:rPr>
      <w:rFonts w:asciiTheme="majorHAnsi" w:eastAsia="Times New Roman" w:hAnsiTheme="majorHAnsi" w:cstheme="majorHAnsi"/>
      <w:b/>
      <w:bCs/>
      <w:noProof/>
      <w:sz w:val="18"/>
      <w:szCs w:val="18"/>
      <w:lang w:val="en-ZA"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9A4805"/>
    <w:pPr>
      <w:spacing w:after="100"/>
      <w:ind w:left="480"/>
    </w:pPr>
    <w:rPr>
      <w:rFonts w:ascii="Times New Roman" w:eastAsia="Times New Roman" w:hAnsi="Times New Roman" w:cs="Times New Roman"/>
      <w:lang w:val="en-ZA" w:eastAsia="en-GB"/>
    </w:rPr>
  </w:style>
  <w:style w:type="table" w:styleId="GridTable1Light">
    <w:name w:val="Grid Table 1 Light"/>
    <w:basedOn w:val="TableNormal"/>
    <w:uiPriority w:val="46"/>
    <w:rsid w:val="009A480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9A4805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5Dark-Accent3">
    <w:name w:val="Grid Table 5 Dark Accent 3"/>
    <w:basedOn w:val="TableNormal"/>
    <w:uiPriority w:val="50"/>
    <w:rsid w:val="009A4805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6Colorful-Accent3">
    <w:name w:val="Grid Table 6 Colorful Accent 3"/>
    <w:basedOn w:val="TableNormal"/>
    <w:uiPriority w:val="51"/>
    <w:rsid w:val="009A4805"/>
    <w:pPr>
      <w:spacing w:after="0" w:line="240" w:lineRule="auto"/>
    </w:pPr>
    <w:rPr>
      <w:color w:val="7B7B7B" w:themeColor="accent3" w:themeShade="BF"/>
      <w:sz w:val="24"/>
      <w:szCs w:val="24"/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3">
    <w:name w:val="List Table 1 Light Accent 3"/>
    <w:basedOn w:val="TableNormal"/>
    <w:uiPriority w:val="46"/>
    <w:rsid w:val="009A4805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6">
    <w:name w:val="List Table 2 Accent 6"/>
    <w:basedOn w:val="TableNormal"/>
    <w:uiPriority w:val="47"/>
    <w:rsid w:val="009A4805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9A4805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A480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val="en-ZA" w:eastAsia="en-ZA"/>
    </w:rPr>
  </w:style>
  <w:style w:type="character" w:customStyle="1" w:styleId="ListLabel2">
    <w:name w:val="ListLabel 2"/>
    <w:qFormat/>
    <w:rsid w:val="00E564C4"/>
    <w:rPr>
      <w:rFonts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378</Words>
  <Characters>215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Grace Watt</dc:creator>
  <cp:keywords/>
  <dc:description/>
  <cp:lastModifiedBy>Kathryn Grace Watt</cp:lastModifiedBy>
  <cp:revision>11</cp:revision>
  <dcterms:created xsi:type="dcterms:W3CDTF">2023-03-06T09:33:00Z</dcterms:created>
  <dcterms:modified xsi:type="dcterms:W3CDTF">2023-03-08T07:32:00Z</dcterms:modified>
</cp:coreProperties>
</file>